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3F9529" w14:textId="77777777" w:rsidR="00A04F59" w:rsidRDefault="00A04F59" w:rsidP="00A04F59">
      <w:pPr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6255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ry Table S2</w:t>
      </w:r>
      <w:r w:rsidRPr="0062554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：</w:t>
      </w:r>
      <w:r w:rsidRPr="006255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rticipant characteristics according to the quartile</w:t>
      </w:r>
      <w:r w:rsidRPr="0062554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s</w:t>
      </w:r>
      <w:r w:rsidRPr="006255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CDAI.</w:t>
      </w:r>
    </w:p>
    <w:tbl>
      <w:tblPr>
        <w:tblW w:w="12300" w:type="dxa"/>
        <w:tblLook w:val="04A0" w:firstRow="1" w:lastRow="0" w:firstColumn="1" w:lastColumn="0" w:noHBand="0" w:noVBand="1"/>
      </w:tblPr>
      <w:tblGrid>
        <w:gridCol w:w="2900"/>
        <w:gridCol w:w="1880"/>
        <w:gridCol w:w="1880"/>
        <w:gridCol w:w="1880"/>
        <w:gridCol w:w="1880"/>
        <w:gridCol w:w="1880"/>
      </w:tblGrid>
      <w:tr w:rsidR="00A04F59" w:rsidRPr="003830F7" w14:paraId="50F67D42" w14:textId="77777777" w:rsidTr="00B97F6F">
        <w:trPr>
          <w:trHeight w:val="320"/>
        </w:trPr>
        <w:tc>
          <w:tcPr>
            <w:tcW w:w="2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0940" w14:textId="77777777" w:rsidR="00A04F59" w:rsidRPr="003830F7" w:rsidRDefault="00A04F59" w:rsidP="00B97F6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2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E7C3" w14:textId="77777777" w:rsidR="00A04F59" w:rsidRPr="003830F7" w:rsidRDefault="00A04F59" w:rsidP="00B97F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AI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2C6F" w14:textId="77777777" w:rsidR="00A04F59" w:rsidRPr="003830F7" w:rsidRDefault="00A04F59" w:rsidP="00B97F6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04F59" w:rsidRPr="003830F7" w14:paraId="4C66ED9F" w14:textId="77777777" w:rsidTr="00B97F6F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2C23" w14:textId="77777777" w:rsidR="00A04F59" w:rsidRPr="003830F7" w:rsidRDefault="00A04F59" w:rsidP="00B97F6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A086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B23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E841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D18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EED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04F59" w:rsidRPr="003830F7" w14:paraId="5F64A2E9" w14:textId="77777777" w:rsidTr="00B97F6F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D11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418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07 (0.7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167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81 (0.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490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68 (0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301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04 (0.7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807A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A04F59" w:rsidRPr="003830F7" w14:paraId="693B5291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A64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BF4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 (0.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8CD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C91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 (0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144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9 (0.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EC1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A04F59" w:rsidRPr="003830F7" w14:paraId="60F6E9E7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715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rgyintake (kca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3F2A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5.79 (16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091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1.37 (15.5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D71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5.85 (21.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BE1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19.50 (26.4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FEB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A04F59" w:rsidRPr="003830F7" w14:paraId="4FC02DC2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35E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A1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E4B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2 (0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569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2 (0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5F4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6 (0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56F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5 (0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3D5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A04F59" w:rsidRPr="003830F7" w14:paraId="08A7990A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437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bumin(g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295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72 (0.1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6F3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96 (0.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091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19 (0.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749A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06 (0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147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A04F59" w:rsidRPr="003830F7" w14:paraId="7445DC8E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CCC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E3D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 (0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C1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 (0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70B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 (0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1A7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 (0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FB2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 w:rsidR="00A04F59" w:rsidRPr="003830F7" w14:paraId="7624CDBF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1CF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E5A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 (0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EF9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8 (0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547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8 (0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E57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6 (0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374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A04F59" w:rsidRPr="003830F7" w14:paraId="6ED343C5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1DA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 (mmol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A1D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56F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 (0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461A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122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8A0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A04F59" w:rsidRPr="003830F7" w14:paraId="730B2B08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BCA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L (mmol/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1AD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 (0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A13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 (0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E03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 (0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85A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 (0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934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A04F59" w:rsidRPr="003830F7" w14:paraId="3C59EC3F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CCD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(kg/m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16F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38 (0.2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1C6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85 (0.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B1D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70 (0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87E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51 (0.2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A33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A04F59" w:rsidRPr="003830F7" w14:paraId="6F3CA212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F03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&lt;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860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3 (24.7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0FB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6 (24.6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B06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0 (25.2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3FD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4 (27.5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5F4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08DCC3BE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7BB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25-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A40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5 (29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6EE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1 (30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4D4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3 (32.9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AF0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3 (32.5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752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3FE7C3A2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057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&gt;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D3D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9 (45.4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8D8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2 (43.7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725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3 (41.2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89C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3 (39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FE2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0CB2FA53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F0C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9ED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 (0.7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A5E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 (1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876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 (0.6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574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 (0.6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347A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75599BEB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F90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4D5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E25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E8D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79C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59D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A04F59" w:rsidRPr="003830F7" w14:paraId="38883B57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739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Fe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47F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4 (56.3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D6B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7 (50.3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44F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5 (5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19C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7 (52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0E8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2B8C5C34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463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262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4 (43.6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063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91 (49.6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D6C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0 (5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5A9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8 (47.9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66C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469B10D0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044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ce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7D1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14D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A5AA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6CF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CDB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A04F59" w:rsidRPr="003830F7" w14:paraId="7AB1CF01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CBA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exican America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F2E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 (6.8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5FF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6 (9.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244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4 (7.9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9AF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7 (9.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EF4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7B1CD421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484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n-Hispanic Black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DF3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8 (16.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5FFA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5 (12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E4B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4 (9.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2E9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8 (10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D0A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77AE0E75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EAC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 Non-Hispanic Whi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9B3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1 (58.2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06D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5 (61.6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1DA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1 (64.6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73D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9 (62.5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F9F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6A16188E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924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Other Hispani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2CF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0 (8.6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001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 (7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053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4 (6.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C64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7 (7.8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93A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48AA1032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EF1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Other Rac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B6E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 (9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46F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7 (8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0D3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2 (12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373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4 (9.9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3A1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6E3613DF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1C9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al status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93B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D34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2CC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8CD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E75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A04F59" w:rsidRPr="003830F7" w14:paraId="3944F8A3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3F1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Less than high scho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DAA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4 (4.8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3AF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 (3.9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EB1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 (2.8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C74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 (2.6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A49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6DFC9A5F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544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High scho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806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1 (45.6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F49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3 (38.9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E9A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0 (31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65F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7 (28.9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9A6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750D67E1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1DA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ore than high scho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91B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7 (49.4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E65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3 (57.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18D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0 (65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932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83 (68.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D92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2F395CF1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18FA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FA9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0.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A56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5B1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0.0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88DA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0.0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162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328387DB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63EA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sical activity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E41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4F9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7DF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930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1CE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A04F59" w:rsidRPr="003830F7" w14:paraId="695814AE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A52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  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167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7 (54.7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EE1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8 (51.2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6CF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26 (42.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C31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1 (38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9CF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1AC29BB6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417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   Moder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151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1 (21.3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3F3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6 (23.6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D52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3 (29.8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3D0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6 (26.4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76C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69C39EE1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678A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Vigoro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EB7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 (7.9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991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 (8.2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CA5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 (7.5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2E2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9 (8.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BA1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50D7ED5B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031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Bo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668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 (15.9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E73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9 (16.8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F0B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4 (19.7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895A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9 (27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18B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1526916B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989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e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E59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F08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206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82C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0B9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0.0001</w:t>
            </w:r>
          </w:p>
        </w:tc>
      </w:tr>
      <w:tr w:rsidR="00A04F59" w:rsidRPr="003830F7" w14:paraId="2DE91963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844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3E9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2 (48.6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778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3 (59.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4B2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2 (61.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24D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8 (59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ABC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28CBBE2A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C81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5ED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5 (51.3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5BC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3 (40.8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CC8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3 (38.7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E11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6 (40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EF9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68CCB0DC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153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D58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106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1FF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C53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505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1896F15E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E72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 mellitus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86F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0D6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B19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C10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F4D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A04F59" w:rsidRPr="003830F7" w14:paraId="2F8F6F38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500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152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31 (81.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4A4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6 (82.3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1AB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7 (83.4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128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25 (85.8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B1A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276D6CA2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947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040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8 (18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70F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9 (17.0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927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5 (15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C34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0 (12.9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616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59B49ABA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5B6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763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 (0.8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C3C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0.6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D77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 (1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095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(1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F91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5314E7F3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A91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90D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D4B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F1D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A62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255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A04F59" w:rsidRPr="003830F7" w14:paraId="2529F043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66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F29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7 (62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B61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6 (6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3FA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5 (63.8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416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93 (65.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4AA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68BB99FF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F1D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759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8 (37.8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E91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8 (39.8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13A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8 (36.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FB4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1 (34.5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B87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33323C7E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A86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25F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0.1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AD6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0.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0CA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34E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0C2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317ADC24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8A5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lipidemia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DF0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D43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D0F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7A2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35F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A04F59" w:rsidRPr="003830F7" w14:paraId="144EB4D6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118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 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D6E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3 (30.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857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0 (34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757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3 (35.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B37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9 (35.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AB4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43844F46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3AC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BCC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5 (69.6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0C4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8 (65.9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193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1 (64.8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39A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4 (64.8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DB5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2540D394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07A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2F4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13E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5FD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021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FD2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0A4D7F84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ABC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aceptives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06E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5BB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4E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403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800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A04F59" w:rsidRPr="003830F7" w14:paraId="419FF915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AA1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1F7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9 (97.9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AE2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18 (95.8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236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0 (97.2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261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12 (96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2E3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5B0ABC95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7E6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401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(1.9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9A8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 (4.1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ECE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 (2.6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90B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 (3.6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AAA8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248DFB13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79E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10E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0.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FEB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0D3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0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D2D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0.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9CA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4C23B653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C3E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rogens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FB2C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709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639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37F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752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A04F59" w:rsidRPr="003830F7" w14:paraId="2CD6BAAF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7CA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A94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8 (97.6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E32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06 (95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2B8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39 (96.6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98E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03 (95.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E55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20409B18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860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3B5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(2.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5EE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 (4.8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01B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 (3.3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80A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 (4.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79C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49274AAB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B79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Miss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0DD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0.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15B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106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0.0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F95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0.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67D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06A5DBDC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585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brates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C43F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844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2DA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FAD3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343E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A04F59" w:rsidRPr="003830F7" w14:paraId="0B4453B7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364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13D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8 (99.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F4F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61 (99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D47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95 (98.9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C0AD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7 (98.6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8D9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3B968E83" w14:textId="77777777" w:rsidTr="00B97F6F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4B00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2FB2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0.5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7A5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 (0.6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F156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 (1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3DA5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 (1.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AEC4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04F59" w:rsidRPr="003830F7" w14:paraId="0609CBE8" w14:textId="77777777" w:rsidTr="00B97F6F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6145B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   Missin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79597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0.1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93F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0.0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3BAA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0.08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C9AF9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0.17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1F111" w14:textId="77777777" w:rsidR="00A04F59" w:rsidRPr="003830F7" w:rsidRDefault="00A04F59" w:rsidP="00B97F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0F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7B7B42DC" w14:textId="77777777" w:rsidR="004E055E" w:rsidRDefault="004E055E"/>
    <w:sectPr w:rsidR="004E055E" w:rsidSect="00DC1A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7E8865" w14:textId="77777777" w:rsidR="00DC1AAE" w:rsidRDefault="00DC1AAE" w:rsidP="00A04F59">
      <w:r>
        <w:separator/>
      </w:r>
    </w:p>
  </w:endnote>
  <w:endnote w:type="continuationSeparator" w:id="0">
    <w:p w14:paraId="0F8BB18F" w14:textId="77777777" w:rsidR="00DC1AAE" w:rsidRDefault="00DC1AAE" w:rsidP="00A04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A10990" w14:textId="77777777" w:rsidR="00DC1AAE" w:rsidRDefault="00DC1AAE" w:rsidP="00A04F59">
      <w:r>
        <w:separator/>
      </w:r>
    </w:p>
  </w:footnote>
  <w:footnote w:type="continuationSeparator" w:id="0">
    <w:p w14:paraId="587F620A" w14:textId="77777777" w:rsidR="00DC1AAE" w:rsidRDefault="00DC1AAE" w:rsidP="00A04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E1A"/>
    <w:rsid w:val="004E055E"/>
    <w:rsid w:val="00A04F59"/>
    <w:rsid w:val="00C07E1A"/>
    <w:rsid w:val="00DC1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E133EB8-F931-468C-80DC-67E12F89A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F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F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F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F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jian shao</dc:creator>
  <cp:keywords/>
  <dc:description/>
  <cp:lastModifiedBy>yaojian shao</cp:lastModifiedBy>
  <cp:revision>2</cp:revision>
  <dcterms:created xsi:type="dcterms:W3CDTF">2024-04-28T04:55:00Z</dcterms:created>
  <dcterms:modified xsi:type="dcterms:W3CDTF">2024-04-28T04:56:00Z</dcterms:modified>
</cp:coreProperties>
</file>